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2" w:rightFromText="142" w:vertAnchor="page" w:horzAnchor="margin" w:tblpY="2029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843"/>
        <w:gridCol w:w="3106"/>
        <w:gridCol w:w="1047"/>
        <w:gridCol w:w="3501"/>
        <w:gridCol w:w="1081"/>
      </w:tblGrid>
      <w:tr w:rsidR="00CD5337" w:rsidRPr="00906C1E" w14:paraId="6F150ED6" w14:textId="77777777" w:rsidTr="00AA1F23">
        <w:tc>
          <w:tcPr>
            <w:tcW w:w="3119" w:type="dxa"/>
            <w:tcBorders>
              <w:top w:val="single" w:sz="12" w:space="0" w:color="auto"/>
              <w:bottom w:val="nil"/>
            </w:tcBorders>
          </w:tcPr>
          <w:p w14:paraId="6F408381" w14:textId="77777777" w:rsidR="00CD5337" w:rsidRPr="00906C1E" w:rsidRDefault="00CD5337" w:rsidP="00AA1F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14:paraId="1901EDDE" w14:textId="77777777" w:rsidR="00CD5337" w:rsidRPr="00906C1E" w:rsidRDefault="00CD5337" w:rsidP="00AA1F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3" w:type="dxa"/>
            <w:gridSpan w:val="2"/>
            <w:tcBorders>
              <w:top w:val="single" w:sz="12" w:space="0" w:color="auto"/>
              <w:bottom w:val="nil"/>
            </w:tcBorders>
          </w:tcPr>
          <w:p w14:paraId="7A0F16D1" w14:textId="77777777" w:rsidR="00CD5337" w:rsidRPr="00906C1E" w:rsidRDefault="00CD5337" w:rsidP="00AA1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C1E">
              <w:rPr>
                <w:rFonts w:ascii="Times New Roman" w:hAnsi="Times New Roman" w:cs="Times New Roman"/>
                <w:sz w:val="24"/>
                <w:szCs w:val="24"/>
              </w:rPr>
              <w:t>Moderate to severe exacerbation</w:t>
            </w:r>
          </w:p>
        </w:tc>
        <w:tc>
          <w:tcPr>
            <w:tcW w:w="4582" w:type="dxa"/>
            <w:gridSpan w:val="2"/>
            <w:tcBorders>
              <w:top w:val="single" w:sz="12" w:space="0" w:color="auto"/>
              <w:bottom w:val="nil"/>
            </w:tcBorders>
          </w:tcPr>
          <w:p w14:paraId="2FEB4078" w14:textId="77777777" w:rsidR="00CD5337" w:rsidRPr="00906C1E" w:rsidRDefault="00CD5337" w:rsidP="00AA1F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6C1E">
              <w:rPr>
                <w:rFonts w:ascii="Times New Roman" w:hAnsi="Times New Roman" w:cs="Times New Roman"/>
                <w:sz w:val="24"/>
                <w:szCs w:val="24"/>
              </w:rPr>
              <w:t>Severe exacerbation</w:t>
            </w:r>
          </w:p>
        </w:tc>
      </w:tr>
      <w:tr w:rsidR="00CD5337" w:rsidRPr="00906C1E" w14:paraId="3A314517" w14:textId="77777777" w:rsidTr="00AA1F23"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15E72061" w14:textId="73F7B8FB" w:rsidR="00CD5337" w:rsidRPr="00906C1E" w:rsidRDefault="00CD5337" w:rsidP="00AA1F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5ED1EDCC" w14:textId="77777777" w:rsidR="00CD5337" w:rsidRPr="00906C1E" w:rsidRDefault="00CD5337" w:rsidP="00AA1F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6C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. of patients</w:t>
            </w:r>
          </w:p>
        </w:tc>
        <w:tc>
          <w:tcPr>
            <w:tcW w:w="3106" w:type="dxa"/>
            <w:tcBorders>
              <w:top w:val="nil"/>
              <w:bottom w:val="single" w:sz="4" w:space="0" w:color="auto"/>
            </w:tcBorders>
          </w:tcPr>
          <w:p w14:paraId="369C8CAB" w14:textId="77777777" w:rsidR="00CD5337" w:rsidRPr="00906C1E" w:rsidRDefault="00CD5337" w:rsidP="00AA1F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6C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justed OR (95% CI, p)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</w:tcPr>
          <w:p w14:paraId="2ECD42A1" w14:textId="77777777" w:rsidR="00CD5337" w:rsidRPr="00906C1E" w:rsidRDefault="00CD5337" w:rsidP="00AA1F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6C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906C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interaction</w:t>
            </w:r>
          </w:p>
        </w:tc>
        <w:tc>
          <w:tcPr>
            <w:tcW w:w="3501" w:type="dxa"/>
            <w:tcBorders>
              <w:top w:val="nil"/>
              <w:bottom w:val="single" w:sz="4" w:space="0" w:color="auto"/>
            </w:tcBorders>
          </w:tcPr>
          <w:p w14:paraId="1381F168" w14:textId="77777777" w:rsidR="00CD5337" w:rsidRPr="00906C1E" w:rsidRDefault="00CD5337" w:rsidP="00AA1F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6C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justed OR (95% CI, p)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</w:tcPr>
          <w:p w14:paraId="7B16F13A" w14:textId="77777777" w:rsidR="00CD5337" w:rsidRPr="00906C1E" w:rsidRDefault="00CD5337" w:rsidP="00AA1F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6C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906C1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interaction</w:t>
            </w:r>
          </w:p>
        </w:tc>
      </w:tr>
      <w:tr w:rsidR="00CD5337" w:rsidRPr="00906C1E" w14:paraId="4FEDDB75" w14:textId="77777777" w:rsidTr="00AA1F23">
        <w:tc>
          <w:tcPr>
            <w:tcW w:w="3119" w:type="dxa"/>
            <w:tcBorders>
              <w:top w:val="single" w:sz="4" w:space="0" w:color="auto"/>
            </w:tcBorders>
          </w:tcPr>
          <w:p w14:paraId="0F34697C" w14:textId="5FF11690" w:rsidR="00CD5337" w:rsidRPr="00906C1E" w:rsidRDefault="00CD5337" w:rsidP="00AA1F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6C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haled therapy</w:t>
            </w:r>
            <w:r w:rsidR="00AA1F23" w:rsidRPr="00906C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C04B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AA1F23" w:rsidRPr="00906C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272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8BF83A0" w14:textId="6FB29669" w:rsidR="00CD5337" w:rsidRPr="00906C1E" w:rsidRDefault="00CD5337" w:rsidP="00AA1F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6C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(n = </w:t>
            </w:r>
            <w:r w:rsidR="00AA1F23" w:rsidRPr="00906C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  <w:r w:rsidRPr="00906C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06" w:type="dxa"/>
            <w:tcBorders>
              <w:top w:val="single" w:sz="4" w:space="0" w:color="auto"/>
            </w:tcBorders>
          </w:tcPr>
          <w:p w14:paraId="16297934" w14:textId="1ED8CB60" w:rsidR="00CD5337" w:rsidRPr="00906C1E" w:rsidRDefault="00CD5337" w:rsidP="00AA1F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6C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0 (0.54–3.37, 0.570)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501B7ED4" w14:textId="50FB4302" w:rsidR="00CD5337" w:rsidRPr="00906C1E" w:rsidRDefault="002461EB" w:rsidP="00AA1F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6C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0</w:t>
            </w:r>
          </w:p>
        </w:tc>
        <w:tc>
          <w:tcPr>
            <w:tcW w:w="3501" w:type="dxa"/>
            <w:tcBorders>
              <w:top w:val="single" w:sz="4" w:space="0" w:color="auto"/>
            </w:tcBorders>
          </w:tcPr>
          <w:p w14:paraId="49DD7B08" w14:textId="4567FBF4" w:rsidR="00CD5337" w:rsidRPr="00906C1E" w:rsidRDefault="00AA1F23" w:rsidP="00AA1F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6C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9 (0.84–12.30, 0.121)</w:t>
            </w: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50C5D0F3" w14:textId="535B42C3" w:rsidR="00CD5337" w:rsidRPr="00906C1E" w:rsidRDefault="00AA1F23" w:rsidP="00AA1F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6C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0164C4" w:rsidRPr="00906C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5</w:t>
            </w:r>
          </w:p>
        </w:tc>
      </w:tr>
      <w:tr w:rsidR="00CD5337" w:rsidRPr="00906C1E" w14:paraId="6C8BBFA5" w14:textId="77777777" w:rsidTr="00AA1F23">
        <w:tc>
          <w:tcPr>
            <w:tcW w:w="3119" w:type="dxa"/>
          </w:tcPr>
          <w:p w14:paraId="730907E5" w14:textId="77777777" w:rsidR="00CD5337" w:rsidRPr="00906C1E" w:rsidRDefault="00CD5337" w:rsidP="00AA1F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C80C7B7" w14:textId="730337CB" w:rsidR="00CD5337" w:rsidRPr="00906C1E" w:rsidRDefault="00CD5337" w:rsidP="00AA1F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6C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(n = </w:t>
            </w:r>
            <w:r w:rsidR="00AA1F23" w:rsidRPr="00906C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3</w:t>
            </w:r>
            <w:r w:rsidRPr="00906C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06" w:type="dxa"/>
          </w:tcPr>
          <w:p w14:paraId="337A8422" w14:textId="1843AAD4" w:rsidR="00CD5337" w:rsidRPr="00906C1E" w:rsidRDefault="00CD5337" w:rsidP="00AA1F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6C1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4</w:t>
            </w:r>
            <w:r w:rsidR="00AA1F23" w:rsidRPr="00906C1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</w:t>
            </w:r>
            <w:r w:rsidRPr="00906C1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1.0</w:t>
            </w:r>
            <w:r w:rsidR="00AA1F23" w:rsidRPr="00906C1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7</w:t>
            </w:r>
            <w:r w:rsidRPr="00906C1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–</w:t>
            </w:r>
            <w:r w:rsidR="00AA1F23" w:rsidRPr="00906C1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  <w:r w:rsidRPr="00906C1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</w:t>
            </w:r>
            <w:r w:rsidR="00AA1F23" w:rsidRPr="00906C1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2</w:t>
            </w:r>
            <w:r w:rsidRPr="00906C1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, 0.0</w:t>
            </w:r>
            <w:r w:rsidR="00AA1F23" w:rsidRPr="00906C1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0</w:t>
            </w:r>
            <w:r w:rsidRPr="00906C1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47" w:type="dxa"/>
          </w:tcPr>
          <w:p w14:paraId="7E2BDF38" w14:textId="1EEBA3E5" w:rsidR="00CD5337" w:rsidRPr="00906C1E" w:rsidRDefault="00CD5337" w:rsidP="00AA1F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01" w:type="dxa"/>
          </w:tcPr>
          <w:p w14:paraId="741F637F" w14:textId="0F1434C1" w:rsidR="00CD5337" w:rsidRPr="00906C1E" w:rsidRDefault="00AA1F23" w:rsidP="00AA1F2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06C1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</w:t>
            </w:r>
            <w:r w:rsidR="0026489C" w:rsidRPr="00906C1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9</w:t>
            </w:r>
            <w:r w:rsidRPr="00906C1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1.</w:t>
            </w:r>
            <w:r w:rsidR="0026489C" w:rsidRPr="00906C1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7</w:t>
            </w:r>
            <w:r w:rsidRPr="00906C1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–</w:t>
            </w:r>
            <w:r w:rsidR="0026489C" w:rsidRPr="00906C1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  <w:r w:rsidRPr="00906C1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</w:t>
            </w:r>
            <w:r w:rsidR="0026489C" w:rsidRPr="00906C1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7</w:t>
            </w:r>
            <w:r w:rsidRPr="00906C1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, 0.0</w:t>
            </w:r>
            <w:r w:rsidR="0026489C" w:rsidRPr="00906C1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5</w:t>
            </w:r>
            <w:r w:rsidRPr="00906C1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1" w:type="dxa"/>
          </w:tcPr>
          <w:p w14:paraId="7338FE96" w14:textId="77777777" w:rsidR="00CD5337" w:rsidRPr="00906C1E" w:rsidRDefault="00CD5337" w:rsidP="00AA1F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2FE98CB4" w14:textId="55549EE1" w:rsidR="00CB1216" w:rsidRPr="00B21A9A" w:rsidRDefault="00AA1F2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21A9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B16E4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21A9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00A31" w:rsidRPr="00B21A9A">
        <w:rPr>
          <w:rFonts w:ascii="Times New Roman" w:hAnsi="Times New Roman" w:cs="Times New Roman"/>
          <w:b/>
          <w:bCs/>
          <w:sz w:val="24"/>
          <w:szCs w:val="24"/>
        </w:rPr>
        <w:t>Sensitivity</w:t>
      </w:r>
      <w:r w:rsidR="00906C1E" w:rsidRPr="00B21A9A">
        <w:rPr>
          <w:rFonts w:ascii="Times New Roman" w:hAnsi="Times New Roman" w:cs="Times New Roman"/>
          <w:b/>
          <w:bCs/>
          <w:sz w:val="24"/>
          <w:szCs w:val="24"/>
        </w:rPr>
        <w:t xml:space="preserve"> analysis for inhaled therapy </w:t>
      </w:r>
      <w:r w:rsidR="00A47F65">
        <w:rPr>
          <w:rFonts w:ascii="Times New Roman" w:hAnsi="Times New Roman" w:cs="Times New Roman"/>
          <w:b/>
          <w:bCs/>
          <w:sz w:val="24"/>
          <w:szCs w:val="24"/>
        </w:rPr>
        <w:t>after the exclusion of triple bronchodilator users</w:t>
      </w:r>
    </w:p>
    <w:p w14:paraId="6F583420" w14:textId="25FEB7A5" w:rsidR="00DD594A" w:rsidRDefault="00DB21A9">
      <w:pPr>
        <w:rPr>
          <w:rFonts w:ascii="Times New Roman" w:hAnsi="Times New Roman" w:cs="Times New Roman"/>
          <w:sz w:val="24"/>
          <w:szCs w:val="24"/>
        </w:rPr>
      </w:pPr>
      <w:r w:rsidRPr="00DB21A9">
        <w:rPr>
          <w:rFonts w:ascii="Times New Roman" w:hAnsi="Times New Roman" w:cs="Times New Roman"/>
          <w:sz w:val="24"/>
          <w:szCs w:val="24"/>
        </w:rPr>
        <w:t>Inhalation therapy was defined as those who used one or more bronchodilators</w:t>
      </w:r>
      <w:r w:rsidR="00B4755D">
        <w:rPr>
          <w:rFonts w:ascii="Times New Roman" w:hAnsi="Times New Roman" w:cs="Times New Roman"/>
          <w:sz w:val="24"/>
          <w:szCs w:val="24"/>
        </w:rPr>
        <w:t>;</w:t>
      </w:r>
      <w:r w:rsidR="00E864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D594A">
        <w:rPr>
          <w:rFonts w:ascii="Times New Roman" w:hAnsi="Times New Roman" w:cs="Times New Roman"/>
          <w:sz w:val="24"/>
          <w:szCs w:val="24"/>
        </w:rPr>
        <w:t xml:space="preserve">dual bronchodialator users (n = </w:t>
      </w:r>
      <w:r w:rsidR="00983D9B">
        <w:rPr>
          <w:rFonts w:ascii="Times New Roman" w:hAnsi="Times New Roman" w:cs="Times New Roman"/>
          <w:sz w:val="24"/>
          <w:szCs w:val="24"/>
        </w:rPr>
        <w:t>59)</w:t>
      </w:r>
      <w:r w:rsidR="00DD594A">
        <w:rPr>
          <w:rFonts w:ascii="Times New Roman" w:hAnsi="Times New Roman" w:cs="Times New Roman"/>
          <w:sz w:val="24"/>
          <w:szCs w:val="24"/>
        </w:rPr>
        <w:t xml:space="preserve"> and one bronchodilator users (n = </w:t>
      </w:r>
      <w:r w:rsidR="00983D9B">
        <w:rPr>
          <w:rFonts w:ascii="Times New Roman" w:hAnsi="Times New Roman" w:cs="Times New Roman"/>
          <w:sz w:val="24"/>
          <w:szCs w:val="24"/>
        </w:rPr>
        <w:t>164</w:t>
      </w:r>
      <w:r w:rsidR="00DD594A">
        <w:rPr>
          <w:rFonts w:ascii="Times New Roman" w:hAnsi="Times New Roman" w:cs="Times New Roman"/>
          <w:sz w:val="24"/>
          <w:szCs w:val="24"/>
        </w:rPr>
        <w:t>).</w:t>
      </w:r>
    </w:p>
    <w:p w14:paraId="6FEFB4F2" w14:textId="7CC1819C" w:rsidR="00AA1F23" w:rsidRDefault="00983D9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 adjusted OR was calculated after being adjusted for a</w:t>
      </w:r>
      <w:r w:rsidR="00906C1E" w:rsidRPr="00906C1E">
        <w:rPr>
          <w:rFonts w:ascii="Times New Roman" w:hAnsi="Times New Roman" w:cs="Times New Roman"/>
          <w:sz w:val="24"/>
          <w:szCs w:val="24"/>
        </w:rPr>
        <w:t>ge, college graduate, occupational exposure, BMI, mMRC, categorized FEV</w:t>
      </w:r>
      <w:r w:rsidR="00906C1E" w:rsidRPr="00430E67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906C1E" w:rsidRPr="00906C1E">
        <w:rPr>
          <w:rFonts w:ascii="Times New Roman" w:hAnsi="Times New Roman" w:cs="Times New Roman"/>
          <w:sz w:val="24"/>
          <w:szCs w:val="24"/>
        </w:rPr>
        <w:t xml:space="preserve"> %-predicted, smoking amount, hypertension, and diabetes mellitus</w:t>
      </w:r>
      <w:r w:rsidR="00430E67">
        <w:rPr>
          <w:rFonts w:ascii="Times New Roman" w:hAnsi="Times New Roman" w:cs="Times New Roman"/>
          <w:sz w:val="24"/>
          <w:szCs w:val="24"/>
        </w:rPr>
        <w:t>.</w:t>
      </w:r>
    </w:p>
    <w:p w14:paraId="2371E31B" w14:textId="64CB2977" w:rsidR="00430E67" w:rsidRDefault="00430E67">
      <w:pPr>
        <w:rPr>
          <w:rFonts w:ascii="Times New Roman" w:hAnsi="Times New Roman" w:cs="Times New Roman"/>
          <w:sz w:val="24"/>
          <w:szCs w:val="24"/>
        </w:rPr>
      </w:pPr>
      <w:r w:rsidRPr="00430E67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A</w:t>
      </w:r>
      <w:r w:rsidRPr="00430E67">
        <w:rPr>
          <w:rFonts w:ascii="Times New Roman" w:hAnsi="Times New Roman" w:cs="Times New Roman"/>
          <w:b/>
          <w:bCs/>
          <w:i/>
          <w:iCs/>
          <w:sz w:val="24"/>
          <w:szCs w:val="24"/>
        </w:rPr>
        <w:t>bbreviation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45D7D">
        <w:rPr>
          <w:rFonts w:ascii="Times New Roman" w:hAnsi="Times New Roman" w:cs="Times New Roman"/>
          <w:sz w:val="24"/>
          <w:szCs w:val="24"/>
        </w:rPr>
        <w:t xml:space="preserve">OR, odds ratio; CI, confidence interval; </w:t>
      </w:r>
      <w:r>
        <w:rPr>
          <w:rFonts w:ascii="Times New Roman" w:hAnsi="Times New Roman" w:cs="Times New Roman"/>
          <w:sz w:val="24"/>
          <w:szCs w:val="24"/>
        </w:rPr>
        <w:t>BMI, body mass index; mMRC, modified medical research council; FEV</w:t>
      </w:r>
      <w:r w:rsidRPr="00430E67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>, forced expiratory volume in 1 second.</w:t>
      </w:r>
    </w:p>
    <w:p w14:paraId="6102A9A6" w14:textId="2E5D9985" w:rsidR="00B21A9A" w:rsidRPr="00906C1E" w:rsidRDefault="00B21A9A">
      <w:pPr>
        <w:rPr>
          <w:rFonts w:ascii="Times New Roman" w:hAnsi="Times New Roman" w:cs="Times New Roman"/>
          <w:sz w:val="24"/>
          <w:szCs w:val="24"/>
        </w:rPr>
      </w:pPr>
    </w:p>
    <w:sectPr w:rsidR="00B21A9A" w:rsidRPr="00906C1E" w:rsidSect="00CD533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M0t7AwNTQxMDE3MDZU0lEKTi0uzszPAykwrgUA7+mjGCwAAAA="/>
  </w:docVars>
  <w:rsids>
    <w:rsidRoot w:val="00C76082"/>
    <w:rsid w:val="000164C4"/>
    <w:rsid w:val="00045D7D"/>
    <w:rsid w:val="002461EB"/>
    <w:rsid w:val="0026489C"/>
    <w:rsid w:val="00430E67"/>
    <w:rsid w:val="00690BBC"/>
    <w:rsid w:val="00700A31"/>
    <w:rsid w:val="0089065D"/>
    <w:rsid w:val="00906C1E"/>
    <w:rsid w:val="00907A0C"/>
    <w:rsid w:val="00983D9B"/>
    <w:rsid w:val="00A47F65"/>
    <w:rsid w:val="00A8765A"/>
    <w:rsid w:val="00AA1F23"/>
    <w:rsid w:val="00B16E42"/>
    <w:rsid w:val="00B21A9A"/>
    <w:rsid w:val="00B4755D"/>
    <w:rsid w:val="00C04B99"/>
    <w:rsid w:val="00C56D2D"/>
    <w:rsid w:val="00C76082"/>
    <w:rsid w:val="00CB1216"/>
    <w:rsid w:val="00CD5337"/>
    <w:rsid w:val="00DA2EE3"/>
    <w:rsid w:val="00DB21A9"/>
    <w:rsid w:val="00DD594A"/>
    <w:rsid w:val="00E66E5A"/>
    <w:rsid w:val="00E6763C"/>
    <w:rsid w:val="00E86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2471D"/>
  <w15:chartTrackingRefBased/>
  <w15:docId w15:val="{4B9186DF-DE74-4AC4-9D66-2A003379F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337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53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CEE3CE-7F12-443D-8E92-4F23DCF243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ANGHYUK</dc:creator>
  <cp:keywords/>
  <dc:description/>
  <cp:lastModifiedBy>KIM SANGHYUK</cp:lastModifiedBy>
  <cp:revision>27</cp:revision>
  <dcterms:created xsi:type="dcterms:W3CDTF">2022-01-18T11:27:00Z</dcterms:created>
  <dcterms:modified xsi:type="dcterms:W3CDTF">2022-02-09T14:25:00Z</dcterms:modified>
</cp:coreProperties>
</file>